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85B21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  <w:bookmarkStart w:id="0" w:name="_Hlk130224578"/>
      <w:bookmarkStart w:id="1" w:name="_Hlk130126850"/>
      <w:r w:rsidRPr="00BF44B0">
        <w:rPr>
          <w:rFonts w:asciiTheme="majorBidi" w:eastAsia="Calibri" w:hAnsiTheme="majorBidi" w:cstheme="majorBidi"/>
          <w:b/>
          <w:bCs/>
          <w:sz w:val="24"/>
          <w:szCs w:val="24"/>
        </w:rPr>
        <w:t>Supplementary table.1</w:t>
      </w:r>
      <w:bookmarkEnd w:id="0"/>
      <w:r w:rsidRPr="00BF44B0">
        <w:rPr>
          <w:rFonts w:asciiTheme="majorBidi" w:eastAsia="Calibri" w:hAnsiTheme="majorBidi" w:cstheme="majorBidi"/>
          <w:sz w:val="24"/>
          <w:szCs w:val="24"/>
        </w:rPr>
        <w:t>,</w:t>
      </w:r>
      <w:r w:rsidRPr="00BF44B0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</w:t>
      </w:r>
      <w:bookmarkStart w:id="2" w:name="_Hlk130224525"/>
      <w:bookmarkEnd w:id="1"/>
      <w:r w:rsidRPr="00BF44B0">
        <w:rPr>
          <w:rFonts w:ascii="Times New Roman" w:eastAsia="Times New Roman" w:hAnsi="Times New Roman" w:cs="Times New Roman"/>
          <w:sz w:val="24"/>
          <w:szCs w:val="24"/>
          <w:lang w:bidi="fa-IR"/>
        </w:rPr>
        <w:t>correlation between response variables and RRR-derived dietary patt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F44B0" w:rsidRPr="00BF44B0" w14:paraId="09194ED8" w14:textId="77777777" w:rsidTr="00484D16">
        <w:trPr>
          <w:trHeight w:val="586"/>
        </w:trPr>
        <w:tc>
          <w:tcPr>
            <w:tcW w:w="1870" w:type="dxa"/>
          </w:tcPr>
          <w:bookmarkEnd w:id="2"/>
          <w:p w14:paraId="272CB36B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</w:rPr>
              <w:t>Dietary patterns</w:t>
            </w:r>
          </w:p>
        </w:tc>
        <w:tc>
          <w:tcPr>
            <w:tcW w:w="7480" w:type="dxa"/>
            <w:gridSpan w:val="4"/>
          </w:tcPr>
          <w:p w14:paraId="78EBCCB6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</w:rPr>
              <w:t>Response Variables</w:t>
            </w:r>
          </w:p>
        </w:tc>
      </w:tr>
      <w:tr w:rsidR="00BF44B0" w:rsidRPr="00BF44B0" w14:paraId="631D5D00" w14:textId="77777777" w:rsidTr="00484D16">
        <w:tc>
          <w:tcPr>
            <w:tcW w:w="1870" w:type="dxa"/>
          </w:tcPr>
          <w:p w14:paraId="2AF2572A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E069D8E" w14:textId="77777777" w:rsidR="00B274C4" w:rsidRPr="00BF44B0" w:rsidRDefault="00B274C4" w:rsidP="00484D16">
            <w:pPr>
              <w:jc w:val="center"/>
              <w:rPr>
                <w:rFonts w:ascii="Arial" w:eastAsia="Times New Roman" w:hAnsi="Arial" w:cs="Arial"/>
                <w:rtl/>
              </w:rPr>
            </w:pPr>
            <w:r w:rsidRPr="00BF44B0">
              <w:rPr>
                <w:rFonts w:ascii="Arial" w:eastAsia="Times New Roman" w:hAnsi="Arial" w:cs="Arial"/>
              </w:rPr>
              <w:t>protein</w:t>
            </w:r>
          </w:p>
        </w:tc>
        <w:tc>
          <w:tcPr>
            <w:tcW w:w="1870" w:type="dxa"/>
          </w:tcPr>
          <w:p w14:paraId="4ED72C5F" w14:textId="77777777" w:rsidR="00B274C4" w:rsidRPr="00BF44B0" w:rsidRDefault="00B274C4" w:rsidP="00484D16">
            <w:pPr>
              <w:jc w:val="center"/>
              <w:rPr>
                <w:rFonts w:ascii="Arial" w:eastAsia="Times New Roman" w:hAnsi="Arial" w:cs="Arial"/>
              </w:rPr>
            </w:pPr>
            <w:r w:rsidRPr="00BF44B0">
              <w:rPr>
                <w:rFonts w:ascii="Arial" w:eastAsia="Times New Roman" w:hAnsi="Arial" w:cs="Arial"/>
              </w:rPr>
              <w:t>Fat</w:t>
            </w:r>
          </w:p>
        </w:tc>
        <w:tc>
          <w:tcPr>
            <w:tcW w:w="1870" w:type="dxa"/>
          </w:tcPr>
          <w:p w14:paraId="2FCE25E9" w14:textId="77777777" w:rsidR="00B274C4" w:rsidRPr="00BF44B0" w:rsidRDefault="00B274C4" w:rsidP="00484D16">
            <w:pPr>
              <w:jc w:val="center"/>
              <w:rPr>
                <w:rFonts w:ascii="Arial" w:eastAsia="Times New Roman" w:hAnsi="Arial" w:cs="Arial"/>
                <w:rtl/>
              </w:rPr>
            </w:pPr>
            <w:r w:rsidRPr="00BF44B0">
              <w:rPr>
                <w:rFonts w:ascii="Arial" w:eastAsia="Times New Roman" w:hAnsi="Arial" w:cs="Arial"/>
              </w:rPr>
              <w:t>Fiber</w:t>
            </w:r>
          </w:p>
        </w:tc>
        <w:tc>
          <w:tcPr>
            <w:tcW w:w="1870" w:type="dxa"/>
          </w:tcPr>
          <w:p w14:paraId="1291169E" w14:textId="77777777" w:rsidR="00B274C4" w:rsidRPr="00BF44B0" w:rsidRDefault="00B274C4" w:rsidP="00484D16">
            <w:pPr>
              <w:jc w:val="center"/>
              <w:rPr>
                <w:rFonts w:ascii="Arial" w:eastAsia="Times New Roman" w:hAnsi="Arial" w:cs="Arial"/>
              </w:rPr>
            </w:pPr>
            <w:r w:rsidRPr="00BF44B0">
              <w:rPr>
                <w:rFonts w:ascii="Arial" w:eastAsia="Times New Roman" w:hAnsi="Arial" w:cs="Arial"/>
              </w:rPr>
              <w:t>Magnesium</w:t>
            </w:r>
          </w:p>
        </w:tc>
      </w:tr>
      <w:tr w:rsidR="00BF44B0" w:rsidRPr="00BF44B0" w14:paraId="7C208842" w14:textId="77777777" w:rsidTr="00484D16">
        <w:tc>
          <w:tcPr>
            <w:tcW w:w="1870" w:type="dxa"/>
          </w:tcPr>
          <w:p w14:paraId="7885AC4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st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  <w:tc>
          <w:tcPr>
            <w:tcW w:w="1870" w:type="dxa"/>
          </w:tcPr>
          <w:p w14:paraId="3B2F137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527757</w:t>
            </w:r>
          </w:p>
        </w:tc>
        <w:tc>
          <w:tcPr>
            <w:tcW w:w="1870" w:type="dxa"/>
          </w:tcPr>
          <w:p w14:paraId="180B40E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411903</w:t>
            </w:r>
          </w:p>
        </w:tc>
        <w:tc>
          <w:tcPr>
            <w:tcW w:w="1870" w:type="dxa"/>
          </w:tcPr>
          <w:p w14:paraId="02C5DB5A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49413</w:t>
            </w:r>
          </w:p>
        </w:tc>
        <w:tc>
          <w:tcPr>
            <w:tcW w:w="1870" w:type="dxa"/>
          </w:tcPr>
          <w:p w14:paraId="7B7CC1B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554656</w:t>
            </w:r>
          </w:p>
        </w:tc>
      </w:tr>
      <w:tr w:rsidR="00BF44B0" w:rsidRPr="00BF44B0" w14:paraId="35E8BDF4" w14:textId="77777777" w:rsidTr="00484D16">
        <w:tc>
          <w:tcPr>
            <w:tcW w:w="1870" w:type="dxa"/>
          </w:tcPr>
          <w:p w14:paraId="071849C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nd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  <w:tc>
          <w:tcPr>
            <w:tcW w:w="1870" w:type="dxa"/>
          </w:tcPr>
          <w:p w14:paraId="49D3569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-0.156567</w:t>
            </w:r>
          </w:p>
        </w:tc>
        <w:tc>
          <w:tcPr>
            <w:tcW w:w="1870" w:type="dxa"/>
          </w:tcPr>
          <w:p w14:paraId="4BADF65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903387</w:t>
            </w:r>
          </w:p>
        </w:tc>
        <w:tc>
          <w:tcPr>
            <w:tcW w:w="1870" w:type="dxa"/>
          </w:tcPr>
          <w:p w14:paraId="6BD10BE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-0.323967</w:t>
            </w:r>
          </w:p>
        </w:tc>
        <w:tc>
          <w:tcPr>
            <w:tcW w:w="1870" w:type="dxa"/>
          </w:tcPr>
          <w:p w14:paraId="4DC266A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-0.233292</w:t>
            </w:r>
          </w:p>
        </w:tc>
      </w:tr>
      <w:tr w:rsidR="00BF44B0" w:rsidRPr="00BF44B0" w14:paraId="265F8EDB" w14:textId="77777777" w:rsidTr="00484D16">
        <w:tc>
          <w:tcPr>
            <w:tcW w:w="1870" w:type="dxa"/>
          </w:tcPr>
          <w:p w14:paraId="3CCC16B4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rd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  <w:tc>
          <w:tcPr>
            <w:tcW w:w="1870" w:type="dxa"/>
          </w:tcPr>
          <w:p w14:paraId="7C8FC1CB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-0.808482</w:t>
            </w:r>
          </w:p>
        </w:tc>
        <w:tc>
          <w:tcPr>
            <w:tcW w:w="1870" w:type="dxa"/>
          </w:tcPr>
          <w:p w14:paraId="320A70B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107332</w:t>
            </w:r>
          </w:p>
        </w:tc>
        <w:tc>
          <w:tcPr>
            <w:tcW w:w="1870" w:type="dxa"/>
          </w:tcPr>
          <w:p w14:paraId="55942DB8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539671</w:t>
            </w:r>
          </w:p>
        </w:tc>
        <w:tc>
          <w:tcPr>
            <w:tcW w:w="1870" w:type="dxa"/>
          </w:tcPr>
          <w:p w14:paraId="30AADFF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208786</w:t>
            </w:r>
          </w:p>
        </w:tc>
      </w:tr>
      <w:tr w:rsidR="00BF44B0" w:rsidRPr="00BF44B0" w14:paraId="53F17DC5" w14:textId="77777777" w:rsidTr="00484D16">
        <w:tc>
          <w:tcPr>
            <w:tcW w:w="1870" w:type="dxa"/>
          </w:tcPr>
          <w:p w14:paraId="3AF825E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th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  <w:tc>
          <w:tcPr>
            <w:tcW w:w="1870" w:type="dxa"/>
          </w:tcPr>
          <w:p w14:paraId="5CD2C73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208124</w:t>
            </w:r>
          </w:p>
        </w:tc>
        <w:tc>
          <w:tcPr>
            <w:tcW w:w="1870" w:type="dxa"/>
          </w:tcPr>
          <w:p w14:paraId="1D30661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052043</w:t>
            </w:r>
          </w:p>
        </w:tc>
        <w:tc>
          <w:tcPr>
            <w:tcW w:w="1870" w:type="dxa"/>
          </w:tcPr>
          <w:p w14:paraId="64C9382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0.599697</w:t>
            </w:r>
          </w:p>
        </w:tc>
        <w:tc>
          <w:tcPr>
            <w:tcW w:w="1870" w:type="dxa"/>
          </w:tcPr>
          <w:p w14:paraId="167CFC8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-0.770934</w:t>
            </w:r>
          </w:p>
        </w:tc>
      </w:tr>
    </w:tbl>
    <w:p w14:paraId="7272D285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BF44B0">
        <w:rPr>
          <w:rFonts w:asciiTheme="majorBidi" w:eastAsia="Calibri" w:hAnsiTheme="majorBidi" w:cstheme="majorBidi"/>
          <w:sz w:val="24"/>
          <w:szCs w:val="24"/>
        </w:rPr>
        <w:t>p-value</w:t>
      </w:r>
      <w:proofErr w:type="gramEnd"/>
      <w:r w:rsidRPr="00BF44B0">
        <w:rPr>
          <w:rFonts w:asciiTheme="majorBidi" w:eastAsia="Calibri" w:hAnsiTheme="majorBidi" w:cstheme="majorBidi"/>
          <w:sz w:val="24"/>
          <w:szCs w:val="24"/>
        </w:rPr>
        <w:t xml:space="preserve"> was &lt;0.0001</w:t>
      </w:r>
    </w:p>
    <w:p w14:paraId="3A031DFF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</w:p>
    <w:p w14:paraId="24A285D9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</w:p>
    <w:p w14:paraId="09F590E1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</w:p>
    <w:p w14:paraId="2CC3C050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  <w:r w:rsidRPr="00BF44B0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6CB575DB" w14:textId="77777777" w:rsidR="00B274C4" w:rsidRPr="00BF44B0" w:rsidRDefault="00B274C4" w:rsidP="00B274C4">
      <w:pPr>
        <w:ind w:firstLine="567"/>
        <w:jc w:val="both"/>
        <w:rPr>
          <w:rFonts w:ascii="Times New Roman" w:eastAsia="Calibri" w:hAnsi="Times New Roman" w:cs="B Nazanin"/>
          <w:sz w:val="24"/>
          <w:szCs w:val="28"/>
          <w:lang w:bidi="fa-IR"/>
        </w:rPr>
      </w:pPr>
      <w:r w:rsidRPr="00BF44B0">
        <w:rPr>
          <w:rFonts w:asciiTheme="majorBidi" w:eastAsia="Calibri" w:hAnsiTheme="majorBidi" w:cstheme="majorBidi"/>
          <w:b/>
          <w:bCs/>
          <w:sz w:val="24"/>
          <w:szCs w:val="24"/>
        </w:rPr>
        <w:t>Supplementary table</w:t>
      </w:r>
      <w:r w:rsidRPr="00BF44B0"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  <w:t>2</w:t>
      </w:r>
      <w:r w:rsidRPr="00BF44B0">
        <w:rPr>
          <w:rFonts w:ascii="Times New Roman" w:eastAsia="Calibri" w:hAnsi="Times New Roman" w:cs="B Nazanin"/>
          <w:sz w:val="24"/>
          <w:szCs w:val="28"/>
          <w:lang w:bidi="fa-IR"/>
        </w:rPr>
        <w:t xml:space="preserve">.  </w:t>
      </w:r>
      <w:bookmarkStart w:id="3" w:name="_Hlk130224607"/>
      <w:r w:rsidRPr="00BF44B0">
        <w:rPr>
          <w:rFonts w:ascii="Times New Roman" w:eastAsia="Calibri" w:hAnsi="Times New Roman" w:cs="B Nazanin"/>
          <w:sz w:val="24"/>
          <w:szCs w:val="28"/>
          <w:lang w:bidi="fa-IR"/>
        </w:rPr>
        <w:t xml:space="preserve">The </w:t>
      </w:r>
      <w:bookmarkStart w:id="4" w:name="_Hlk130229196"/>
      <w:r w:rsidRPr="00BF44B0">
        <w:rPr>
          <w:rFonts w:ascii="Times New Roman" w:eastAsia="Calibri" w:hAnsi="Times New Roman" w:cs="B Nazanin"/>
          <w:sz w:val="24"/>
          <w:szCs w:val="28"/>
          <w:lang w:bidi="fa-IR"/>
        </w:rPr>
        <w:t xml:space="preserve">association between dietary patterns and response variables </w:t>
      </w:r>
      <w:bookmarkEnd w:id="3"/>
      <w:bookmarkEnd w:id="4"/>
    </w:p>
    <w:tbl>
      <w:tblPr>
        <w:tblStyle w:val="TableGrid1"/>
        <w:bidiVisual/>
        <w:tblW w:w="0" w:type="auto"/>
        <w:tblLook w:val="04A0" w:firstRow="1" w:lastRow="0" w:firstColumn="1" w:lastColumn="0" w:noHBand="0" w:noVBand="1"/>
      </w:tblPr>
      <w:tblGrid>
        <w:gridCol w:w="1245"/>
        <w:gridCol w:w="1245"/>
        <w:gridCol w:w="1323"/>
        <w:gridCol w:w="1113"/>
        <w:gridCol w:w="1113"/>
        <w:gridCol w:w="1168"/>
        <w:gridCol w:w="1159"/>
        <w:gridCol w:w="32"/>
      </w:tblGrid>
      <w:tr w:rsidR="00BF44B0" w:rsidRPr="00BF44B0" w14:paraId="6BDEDA73" w14:textId="77777777" w:rsidTr="00484D16">
        <w:trPr>
          <w:gridAfter w:val="1"/>
          <w:wAfter w:w="32" w:type="dxa"/>
        </w:trPr>
        <w:tc>
          <w:tcPr>
            <w:tcW w:w="1245" w:type="dxa"/>
          </w:tcPr>
          <w:p w14:paraId="087746A0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</w:p>
        </w:tc>
        <w:tc>
          <w:tcPr>
            <w:tcW w:w="1245" w:type="dxa"/>
          </w:tcPr>
          <w:p w14:paraId="62DD2989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</w:p>
        </w:tc>
        <w:tc>
          <w:tcPr>
            <w:tcW w:w="5876" w:type="dxa"/>
            <w:gridSpan w:val="5"/>
          </w:tcPr>
          <w:p w14:paraId="598F5C90" w14:textId="77777777" w:rsidR="00B274C4" w:rsidRPr="00BF44B0" w:rsidRDefault="00B274C4" w:rsidP="00484D16">
            <w:pPr>
              <w:jc w:val="center"/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Response Variables</w:t>
            </w:r>
          </w:p>
        </w:tc>
      </w:tr>
      <w:tr w:rsidR="00BF44B0" w:rsidRPr="00BF44B0" w14:paraId="356EF674" w14:textId="77777777" w:rsidTr="00484D16">
        <w:tc>
          <w:tcPr>
            <w:tcW w:w="1245" w:type="dxa"/>
          </w:tcPr>
          <w:p w14:paraId="5F6F5B52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bookmarkStart w:id="5" w:name="_Hlk130228463"/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 xml:space="preserve">Total explained variance </w:t>
            </w:r>
            <w:bookmarkEnd w:id="5"/>
          </w:p>
        </w:tc>
        <w:tc>
          <w:tcPr>
            <w:tcW w:w="1245" w:type="dxa"/>
          </w:tcPr>
          <w:p w14:paraId="4E0F4835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Current explained variance</w:t>
            </w:r>
          </w:p>
        </w:tc>
        <w:tc>
          <w:tcPr>
            <w:tcW w:w="1323" w:type="dxa"/>
          </w:tcPr>
          <w:p w14:paraId="3B51F6EA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magnesium</w:t>
            </w:r>
          </w:p>
        </w:tc>
        <w:tc>
          <w:tcPr>
            <w:tcW w:w="1113" w:type="dxa"/>
          </w:tcPr>
          <w:p w14:paraId="527A4ACB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Total fiber</w:t>
            </w:r>
          </w:p>
        </w:tc>
        <w:tc>
          <w:tcPr>
            <w:tcW w:w="1113" w:type="dxa"/>
          </w:tcPr>
          <w:p w14:paraId="38943B24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Total fat</w:t>
            </w:r>
          </w:p>
        </w:tc>
        <w:tc>
          <w:tcPr>
            <w:tcW w:w="1168" w:type="dxa"/>
          </w:tcPr>
          <w:p w14:paraId="29ADB569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Total protein</w:t>
            </w:r>
          </w:p>
        </w:tc>
        <w:tc>
          <w:tcPr>
            <w:tcW w:w="1191" w:type="dxa"/>
            <w:gridSpan w:val="2"/>
          </w:tcPr>
          <w:p w14:paraId="0815551D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Dietary patterns</w:t>
            </w:r>
          </w:p>
        </w:tc>
      </w:tr>
      <w:tr w:rsidR="00BF44B0" w:rsidRPr="00BF44B0" w14:paraId="29F2B8BF" w14:textId="77777777" w:rsidTr="00484D16">
        <w:tc>
          <w:tcPr>
            <w:tcW w:w="1245" w:type="dxa"/>
          </w:tcPr>
          <w:p w14:paraId="7CF18D77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67.56</w:t>
            </w:r>
          </w:p>
        </w:tc>
        <w:tc>
          <w:tcPr>
            <w:tcW w:w="1245" w:type="dxa"/>
          </w:tcPr>
          <w:p w14:paraId="59CCF974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67.56</w:t>
            </w:r>
          </w:p>
        </w:tc>
        <w:tc>
          <w:tcPr>
            <w:tcW w:w="1323" w:type="dxa"/>
          </w:tcPr>
          <w:p w14:paraId="278AAE49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82.99</w:t>
            </w:r>
          </w:p>
        </w:tc>
        <w:tc>
          <w:tcPr>
            <w:tcW w:w="1113" w:type="dxa"/>
          </w:tcPr>
          <w:p w14:paraId="0E4CE384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65.35</w:t>
            </w:r>
          </w:p>
        </w:tc>
        <w:tc>
          <w:tcPr>
            <w:tcW w:w="1113" w:type="dxa"/>
          </w:tcPr>
          <w:p w14:paraId="36C0ECE3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46.82</w:t>
            </w:r>
          </w:p>
        </w:tc>
        <w:tc>
          <w:tcPr>
            <w:tcW w:w="1168" w:type="dxa"/>
          </w:tcPr>
          <w:p w14:paraId="224C8134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75.06</w:t>
            </w:r>
          </w:p>
        </w:tc>
        <w:tc>
          <w:tcPr>
            <w:tcW w:w="1191" w:type="dxa"/>
            <w:gridSpan w:val="2"/>
          </w:tcPr>
          <w:p w14:paraId="6C057F54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st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</w:tr>
      <w:tr w:rsidR="00BF44B0" w:rsidRPr="00BF44B0" w14:paraId="4EC47F9E" w14:textId="77777777" w:rsidTr="00484D16">
        <w:tc>
          <w:tcPr>
            <w:tcW w:w="1245" w:type="dxa"/>
          </w:tcPr>
          <w:p w14:paraId="5FA63B58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81.72</w:t>
            </w:r>
          </w:p>
        </w:tc>
        <w:tc>
          <w:tcPr>
            <w:tcW w:w="1245" w:type="dxa"/>
          </w:tcPr>
          <w:p w14:paraId="073F9582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14.16</w:t>
            </w:r>
          </w:p>
        </w:tc>
        <w:tc>
          <w:tcPr>
            <w:tcW w:w="1323" w:type="dxa"/>
          </w:tcPr>
          <w:p w14:paraId="2D575D57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86.15</w:t>
            </w:r>
          </w:p>
        </w:tc>
        <w:tc>
          <w:tcPr>
            <w:tcW w:w="1113" w:type="dxa"/>
          </w:tcPr>
          <w:p w14:paraId="0BA4A687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71.66</w:t>
            </w:r>
          </w:p>
        </w:tc>
        <w:tc>
          <w:tcPr>
            <w:tcW w:w="1113" w:type="dxa"/>
          </w:tcPr>
          <w:p w14:paraId="46954D4D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92.70</w:t>
            </w:r>
          </w:p>
        </w:tc>
        <w:tc>
          <w:tcPr>
            <w:tcW w:w="1168" w:type="dxa"/>
          </w:tcPr>
          <w:p w14:paraId="68C36F04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76.36</w:t>
            </w:r>
          </w:p>
        </w:tc>
        <w:tc>
          <w:tcPr>
            <w:tcW w:w="1191" w:type="dxa"/>
            <w:gridSpan w:val="2"/>
          </w:tcPr>
          <w:p w14:paraId="2C86E9CF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nd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</w:tr>
      <w:tr w:rsidR="00BF44B0" w:rsidRPr="00BF44B0" w14:paraId="3561B288" w14:textId="77777777" w:rsidTr="00484D16">
        <w:tc>
          <w:tcPr>
            <w:tcW w:w="1245" w:type="dxa"/>
          </w:tcPr>
          <w:p w14:paraId="6360ACEF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87.44</w:t>
            </w:r>
          </w:p>
        </w:tc>
        <w:tc>
          <w:tcPr>
            <w:tcW w:w="1245" w:type="dxa"/>
          </w:tcPr>
          <w:p w14:paraId="0ED7332E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5.72</w:t>
            </w:r>
          </w:p>
        </w:tc>
        <w:tc>
          <w:tcPr>
            <w:tcW w:w="1323" w:type="dxa"/>
          </w:tcPr>
          <w:p w14:paraId="70D323D4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87.10</w:t>
            </w:r>
          </w:p>
        </w:tc>
        <w:tc>
          <w:tcPr>
            <w:tcW w:w="1113" w:type="dxa"/>
          </w:tcPr>
          <w:p w14:paraId="6F127E17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78.28</w:t>
            </w:r>
          </w:p>
        </w:tc>
        <w:tc>
          <w:tcPr>
            <w:tcW w:w="1113" w:type="dxa"/>
          </w:tcPr>
          <w:p w14:paraId="337C1EC9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93.02</w:t>
            </w:r>
          </w:p>
        </w:tc>
        <w:tc>
          <w:tcPr>
            <w:tcW w:w="1168" w:type="dxa"/>
          </w:tcPr>
          <w:p w14:paraId="3BB5C42F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91.35</w:t>
            </w:r>
          </w:p>
        </w:tc>
        <w:tc>
          <w:tcPr>
            <w:tcW w:w="1191" w:type="dxa"/>
            <w:gridSpan w:val="2"/>
          </w:tcPr>
          <w:p w14:paraId="47341DA2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rd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</w:tr>
      <w:tr w:rsidR="00BF44B0" w:rsidRPr="00BF44B0" w14:paraId="4657DE0B" w14:textId="77777777" w:rsidTr="00484D16">
        <w:tc>
          <w:tcPr>
            <w:tcW w:w="1245" w:type="dxa"/>
          </w:tcPr>
          <w:p w14:paraId="000AEDB7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bookmarkStart w:id="6" w:name="_Hlk130228515"/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89.10</w:t>
            </w:r>
            <w:bookmarkEnd w:id="6"/>
          </w:p>
        </w:tc>
        <w:tc>
          <w:tcPr>
            <w:tcW w:w="1245" w:type="dxa"/>
          </w:tcPr>
          <w:p w14:paraId="3E4E44F2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1.66</w:t>
            </w:r>
          </w:p>
        </w:tc>
        <w:tc>
          <w:tcPr>
            <w:tcW w:w="1323" w:type="dxa"/>
          </w:tcPr>
          <w:p w14:paraId="5BB7CBFC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91.07</w:t>
            </w:r>
          </w:p>
        </w:tc>
        <w:tc>
          <w:tcPr>
            <w:tcW w:w="1113" w:type="dxa"/>
          </w:tcPr>
          <w:p w14:paraId="35196262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80.66</w:t>
            </w:r>
          </w:p>
        </w:tc>
        <w:tc>
          <w:tcPr>
            <w:tcW w:w="1113" w:type="dxa"/>
          </w:tcPr>
          <w:p w14:paraId="29E0094B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93.04</w:t>
            </w:r>
          </w:p>
        </w:tc>
        <w:tc>
          <w:tcPr>
            <w:tcW w:w="1168" w:type="dxa"/>
          </w:tcPr>
          <w:p w14:paraId="12D144DC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rtl/>
                <w:lang w:bidi="fa-IR"/>
              </w:rPr>
            </w:pPr>
            <w:r w:rsidRPr="00BF44B0"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  <w:t>91.65</w:t>
            </w:r>
          </w:p>
        </w:tc>
        <w:tc>
          <w:tcPr>
            <w:tcW w:w="1191" w:type="dxa"/>
            <w:gridSpan w:val="2"/>
          </w:tcPr>
          <w:p w14:paraId="014B71C2" w14:textId="77777777" w:rsidR="00B274C4" w:rsidRPr="00BF44B0" w:rsidRDefault="00B274C4" w:rsidP="00484D16">
            <w:pPr>
              <w:rPr>
                <w:rFonts w:ascii="Times New Roman" w:eastAsia="Calibri" w:hAnsi="Times New Roman" w:cs="B Nazanin"/>
                <w:sz w:val="24"/>
                <w:szCs w:val="28"/>
                <w:lang w:bidi="fa-IR"/>
              </w:rPr>
            </w:pP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th</w:t>
            </w:r>
            <w:r w:rsidRPr="00BF44B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DP</w:t>
            </w:r>
          </w:p>
        </w:tc>
      </w:tr>
    </w:tbl>
    <w:p w14:paraId="33EE192D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sz w:val="24"/>
          <w:szCs w:val="28"/>
        </w:rPr>
      </w:pPr>
      <w:r w:rsidRPr="00BF44B0">
        <w:rPr>
          <w:rFonts w:ascii="Times New Roman" w:eastAsia="Calibri" w:hAnsi="Times New Roman" w:cs="B Nazanin"/>
          <w:sz w:val="24"/>
          <w:szCs w:val="28"/>
        </w:rPr>
        <w:t xml:space="preserve">                                  Reported as a percentage.</w:t>
      </w:r>
    </w:p>
    <w:p w14:paraId="504895BC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sz w:val="24"/>
          <w:szCs w:val="28"/>
          <w:lang w:bidi="fa-IR"/>
        </w:rPr>
      </w:pPr>
      <w:r w:rsidRPr="00BF44B0">
        <w:rPr>
          <w:rFonts w:ascii="Times New Roman" w:eastAsia="Calibri" w:hAnsi="Times New Roman" w:cs="B Nazanin"/>
          <w:sz w:val="24"/>
          <w:szCs w:val="28"/>
        </w:rPr>
        <w:t>Conducting analysis with reduced rank regression (RRR).</w:t>
      </w:r>
      <w:r w:rsidRPr="00BF44B0">
        <w:rPr>
          <w:rFonts w:ascii="Times New Roman" w:eastAsia="Calibri" w:hAnsi="Times New Roman" w:cs="B Nazanin" w:hint="cs"/>
          <w:sz w:val="24"/>
          <w:szCs w:val="28"/>
          <w:rtl/>
          <w:lang w:bidi="fa-IR"/>
        </w:rPr>
        <w:t xml:space="preserve"> </w:t>
      </w:r>
    </w:p>
    <w:p w14:paraId="0BA52498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sz w:val="24"/>
          <w:szCs w:val="28"/>
          <w:lang w:bidi="fa-IR"/>
        </w:rPr>
      </w:pPr>
    </w:p>
    <w:p w14:paraId="59797FC8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sz w:val="24"/>
          <w:szCs w:val="28"/>
          <w:lang w:bidi="fa-IR"/>
        </w:rPr>
      </w:pPr>
    </w:p>
    <w:p w14:paraId="25280E13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0CB0B065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716BBCB9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4D340196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5F2DC569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79FB38E3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35C26450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7D8F10AC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747F9EDA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5EFE0183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518CE338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24F5B303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00E14180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5C9A82F2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b/>
          <w:bCs/>
          <w:sz w:val="24"/>
          <w:szCs w:val="28"/>
          <w:lang w:bidi="fa-IR"/>
        </w:rPr>
      </w:pPr>
    </w:p>
    <w:p w14:paraId="2E9E67A4" w14:textId="77777777" w:rsidR="00B274C4" w:rsidRPr="00BF44B0" w:rsidRDefault="00B274C4" w:rsidP="00B274C4">
      <w:pPr>
        <w:spacing w:after="0" w:line="240" w:lineRule="auto"/>
        <w:ind w:firstLine="562"/>
        <w:rPr>
          <w:rFonts w:ascii="Times New Roman" w:eastAsia="Calibri" w:hAnsi="Times New Roman" w:cs="B Nazanin"/>
          <w:sz w:val="24"/>
          <w:szCs w:val="28"/>
          <w:lang w:bidi="fa-IR"/>
        </w:rPr>
      </w:pPr>
      <w:r w:rsidRPr="00BF44B0">
        <w:rPr>
          <w:rFonts w:ascii="Times New Roman" w:eastAsia="Calibri" w:hAnsi="Times New Roman" w:cs="B Nazanin"/>
          <w:sz w:val="24"/>
          <w:szCs w:val="28"/>
          <w:lang w:bidi="fa-IR"/>
        </w:rPr>
        <w:t xml:space="preserve">                                     </w:t>
      </w:r>
    </w:p>
    <w:p w14:paraId="0DFAC8D6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  <w:bookmarkStart w:id="7" w:name="_Hlk130224658"/>
      <w:r w:rsidRPr="00BF44B0">
        <w:rPr>
          <w:rFonts w:asciiTheme="majorBidi" w:eastAsia="Calibri" w:hAnsiTheme="majorBidi" w:cstheme="majorBidi"/>
          <w:b/>
          <w:bCs/>
          <w:sz w:val="24"/>
          <w:szCs w:val="24"/>
        </w:rPr>
        <w:t>Supplementary table 3</w:t>
      </w:r>
      <w:r w:rsidRPr="00BF44B0">
        <w:rPr>
          <w:rFonts w:asciiTheme="majorBidi" w:eastAsia="Calibri" w:hAnsiTheme="majorBidi" w:cstheme="majorBidi"/>
          <w:sz w:val="24"/>
          <w:szCs w:val="24"/>
        </w:rPr>
        <w:t>, the Pearson correlation between food groups and response variable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46"/>
        <w:gridCol w:w="1323"/>
        <w:gridCol w:w="954"/>
        <w:gridCol w:w="977"/>
        <w:gridCol w:w="910"/>
        <w:gridCol w:w="960"/>
        <w:gridCol w:w="910"/>
        <w:gridCol w:w="960"/>
        <w:gridCol w:w="910"/>
      </w:tblGrid>
      <w:tr w:rsidR="00BF44B0" w:rsidRPr="00BF44B0" w14:paraId="5A0F9EA6" w14:textId="77777777" w:rsidTr="00484D16">
        <w:tc>
          <w:tcPr>
            <w:tcW w:w="1446" w:type="dxa"/>
          </w:tcPr>
          <w:p w14:paraId="68F76D7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8" w:name="_Hlk135133187"/>
            <w:bookmarkEnd w:id="7"/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ood groups</w:t>
            </w:r>
          </w:p>
        </w:tc>
        <w:tc>
          <w:tcPr>
            <w:tcW w:w="1323" w:type="dxa"/>
          </w:tcPr>
          <w:p w14:paraId="772E6EA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agnesium</w:t>
            </w:r>
          </w:p>
        </w:tc>
        <w:tc>
          <w:tcPr>
            <w:tcW w:w="954" w:type="dxa"/>
          </w:tcPr>
          <w:p w14:paraId="4B56E384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77" w:type="dxa"/>
          </w:tcPr>
          <w:p w14:paraId="5F630E4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tal protein</w:t>
            </w:r>
          </w:p>
        </w:tc>
        <w:tc>
          <w:tcPr>
            <w:tcW w:w="910" w:type="dxa"/>
          </w:tcPr>
          <w:p w14:paraId="7628878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0" w:type="dxa"/>
          </w:tcPr>
          <w:p w14:paraId="0BE3FA9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tal fat</w:t>
            </w:r>
          </w:p>
        </w:tc>
        <w:tc>
          <w:tcPr>
            <w:tcW w:w="910" w:type="dxa"/>
          </w:tcPr>
          <w:p w14:paraId="4410734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60" w:type="dxa"/>
          </w:tcPr>
          <w:p w14:paraId="462251A4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otal fiber</w:t>
            </w:r>
          </w:p>
        </w:tc>
        <w:tc>
          <w:tcPr>
            <w:tcW w:w="910" w:type="dxa"/>
          </w:tcPr>
          <w:p w14:paraId="2DA2CFE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F44B0" w:rsidRPr="00BF44B0" w14:paraId="37CE2D66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24462132" w14:textId="2EA0CAA7" w:rsidR="00B274C4" w:rsidRPr="00BF44B0" w:rsidRDefault="003D10B0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proofErr w:type="gramStart"/>
            <w:r w:rsidRPr="00BF44B0">
              <w:rPr>
                <w:rFonts w:asciiTheme="majorBidi" w:hAnsiTheme="majorBidi" w:cstheme="majorBidi"/>
                <w:sz w:val="20"/>
                <w:szCs w:val="20"/>
              </w:rPr>
              <w:t>whole</w:t>
            </w:r>
            <w:proofErr w:type="gramEnd"/>
            <w:r w:rsidRPr="00BF44B0">
              <w:rPr>
                <w:rFonts w:asciiTheme="majorBidi" w:hAnsiTheme="majorBidi" w:cstheme="majorBidi"/>
                <w:sz w:val="20"/>
                <w:szCs w:val="20"/>
              </w:rPr>
              <w:t>. Grain</w:t>
            </w:r>
          </w:p>
        </w:tc>
        <w:tc>
          <w:tcPr>
            <w:tcW w:w="1323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1743B4E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499</w:t>
            </w:r>
          </w:p>
        </w:tc>
        <w:tc>
          <w:tcPr>
            <w:tcW w:w="954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313E56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77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D54272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678</w:t>
            </w:r>
          </w:p>
        </w:tc>
        <w:tc>
          <w:tcPr>
            <w:tcW w:w="9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06F371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25A08BF3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910" w:type="dxa"/>
          </w:tcPr>
          <w:p w14:paraId="1B25BE0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60" w:type="dxa"/>
          </w:tcPr>
          <w:p w14:paraId="11F7B05E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414</w:t>
            </w:r>
          </w:p>
        </w:tc>
        <w:tc>
          <w:tcPr>
            <w:tcW w:w="910" w:type="dxa"/>
          </w:tcPr>
          <w:p w14:paraId="6635C4D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379E06EA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7BB07718" w14:textId="6A186F78" w:rsidR="00B274C4" w:rsidRPr="00BF44B0" w:rsidRDefault="003D10B0" w:rsidP="00484D1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Refine. Grain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BD5DA24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61E6BD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81B41D7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8B993D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4268BA6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910" w:type="dxa"/>
          </w:tcPr>
          <w:p w14:paraId="46C3D67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960" w:type="dxa"/>
          </w:tcPr>
          <w:p w14:paraId="62074CE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</w:p>
        </w:tc>
        <w:tc>
          <w:tcPr>
            <w:tcW w:w="910" w:type="dxa"/>
          </w:tcPr>
          <w:p w14:paraId="4D1EF4B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062D06D5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447C05F7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Potato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4FDAF18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8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33307C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7BF4CBF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2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0EFE5D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E52757A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</w:tc>
        <w:tc>
          <w:tcPr>
            <w:tcW w:w="910" w:type="dxa"/>
          </w:tcPr>
          <w:p w14:paraId="5C719E8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DDAF59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910" w:type="dxa"/>
          </w:tcPr>
          <w:p w14:paraId="240C47D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4833D1E5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086BD94C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Dairy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C7BE9C4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8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8C3BDA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8505589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CEE51B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DC2D24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411</w:t>
            </w:r>
          </w:p>
        </w:tc>
        <w:tc>
          <w:tcPr>
            <w:tcW w:w="910" w:type="dxa"/>
          </w:tcPr>
          <w:p w14:paraId="560A7324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69F01B7F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82</w:t>
            </w:r>
          </w:p>
        </w:tc>
        <w:tc>
          <w:tcPr>
            <w:tcW w:w="910" w:type="dxa"/>
          </w:tcPr>
          <w:p w14:paraId="3B5BB4C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2D531C72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07082B97" w14:textId="2281CA6A" w:rsidR="00B274C4" w:rsidRPr="00BF44B0" w:rsidRDefault="003D10B0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F7CFAD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3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8AF489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781B8AD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0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696B88A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F324AFD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910" w:type="dxa"/>
          </w:tcPr>
          <w:p w14:paraId="4773C95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FFFEB24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  <w:tc>
          <w:tcPr>
            <w:tcW w:w="910" w:type="dxa"/>
          </w:tcPr>
          <w:p w14:paraId="57ECAA6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7E77334C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68771D20" w14:textId="524554EF" w:rsidR="00B274C4" w:rsidRPr="00BF44B0" w:rsidRDefault="007A1596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red mea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CA53B0D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9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9D7472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2D260F0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BDDBDF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24CE74D8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440</w:t>
            </w:r>
          </w:p>
        </w:tc>
        <w:tc>
          <w:tcPr>
            <w:tcW w:w="910" w:type="dxa"/>
          </w:tcPr>
          <w:p w14:paraId="1F65457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B265BD2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  <w:tc>
          <w:tcPr>
            <w:tcW w:w="910" w:type="dxa"/>
          </w:tcPr>
          <w:p w14:paraId="599D313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5DFB51FB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3DF7DCA7" w14:textId="1F04A115" w:rsidR="00B274C4" w:rsidRPr="00BF44B0" w:rsidRDefault="003D10B0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Fruit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8D8B7D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56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D110C9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21CEF1E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2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B0E522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4F7360FD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69</w:t>
            </w:r>
          </w:p>
        </w:tc>
        <w:tc>
          <w:tcPr>
            <w:tcW w:w="910" w:type="dxa"/>
          </w:tcPr>
          <w:p w14:paraId="185C9F2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4537650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637</w:t>
            </w:r>
          </w:p>
        </w:tc>
        <w:tc>
          <w:tcPr>
            <w:tcW w:w="910" w:type="dxa"/>
          </w:tcPr>
          <w:p w14:paraId="00EEA34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10D89F40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0D84ECF2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Hydrogenated fa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F82A7ED" w14:textId="77777777" w:rsidR="00B274C4" w:rsidRPr="00BF44B0" w:rsidRDefault="00B274C4" w:rsidP="0090219D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27108CA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82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56AF11F" w14:textId="77777777" w:rsidR="00B274C4" w:rsidRPr="00BF44B0" w:rsidRDefault="00B274C4" w:rsidP="0090219D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2B0ED88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63</w:t>
            </w:r>
          </w:p>
        </w:tc>
        <w:tc>
          <w:tcPr>
            <w:tcW w:w="960" w:type="dxa"/>
          </w:tcPr>
          <w:p w14:paraId="189547E3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</w:p>
        </w:tc>
        <w:tc>
          <w:tcPr>
            <w:tcW w:w="910" w:type="dxa"/>
          </w:tcPr>
          <w:p w14:paraId="31F37BE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64E4F561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10" w:type="dxa"/>
          </w:tcPr>
          <w:p w14:paraId="3EA6676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967</w:t>
            </w:r>
          </w:p>
        </w:tc>
      </w:tr>
      <w:tr w:rsidR="00BF44B0" w:rsidRPr="00BF44B0" w14:paraId="72F6EA17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616217C4" w14:textId="48D83C3A" w:rsidR="00B274C4" w:rsidRPr="00BF44B0" w:rsidRDefault="003D10B0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vegetable Oil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B3698EB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4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895134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A10CB68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15814F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B2A47A9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910" w:type="dxa"/>
          </w:tcPr>
          <w:p w14:paraId="200C141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A6C3770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62</w:t>
            </w:r>
          </w:p>
        </w:tc>
        <w:tc>
          <w:tcPr>
            <w:tcW w:w="910" w:type="dxa"/>
          </w:tcPr>
          <w:p w14:paraId="74977F2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166F35EC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057F613B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butter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2C1C511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EB1CC3B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5F4CFF8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BDB5A7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2929C333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35</w:t>
            </w:r>
          </w:p>
        </w:tc>
        <w:tc>
          <w:tcPr>
            <w:tcW w:w="910" w:type="dxa"/>
          </w:tcPr>
          <w:p w14:paraId="423231B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AA98662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910" w:type="dxa"/>
          </w:tcPr>
          <w:p w14:paraId="749515B8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746B9047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43745ECC" w14:textId="3FBC614A" w:rsidR="00B274C4" w:rsidRPr="00BF44B0" w:rsidRDefault="003D10B0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Mayonnais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2659D8F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F5A74E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C43A8B7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AAC7CC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563BA15A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67</w:t>
            </w:r>
          </w:p>
        </w:tc>
        <w:tc>
          <w:tcPr>
            <w:tcW w:w="910" w:type="dxa"/>
          </w:tcPr>
          <w:p w14:paraId="48A9E95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9697ACF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910" w:type="dxa"/>
          </w:tcPr>
          <w:p w14:paraId="1E9926A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1091EC4B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5D8AF0EC" w14:textId="2A8B4A06" w:rsidR="00B274C4" w:rsidRPr="00BF44B0" w:rsidRDefault="003D10B0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Sweet Deser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64974C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6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B112D5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D04330D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5273D28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D6213A8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910" w:type="dxa"/>
          </w:tcPr>
          <w:p w14:paraId="0698CBA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2EC8B0C9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  <w:tc>
          <w:tcPr>
            <w:tcW w:w="910" w:type="dxa"/>
          </w:tcPr>
          <w:p w14:paraId="6432EBE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04055529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4922C320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Sugar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5A48036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2D76C7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D67CFD7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29D4C1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77BDD4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910" w:type="dxa"/>
          </w:tcPr>
          <w:p w14:paraId="65E5A47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5E4679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-0.017</w:t>
            </w:r>
          </w:p>
        </w:tc>
        <w:tc>
          <w:tcPr>
            <w:tcW w:w="910" w:type="dxa"/>
          </w:tcPr>
          <w:p w14:paraId="1666E25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03</w:t>
            </w:r>
          </w:p>
        </w:tc>
      </w:tr>
      <w:tr w:rsidR="00BF44B0" w:rsidRPr="00BF44B0" w14:paraId="5F195ED2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5BA0B28D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Pickl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EEEAEF4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3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5BA976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24F9001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7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1544FA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A818D78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29</w:t>
            </w:r>
          </w:p>
        </w:tc>
        <w:tc>
          <w:tcPr>
            <w:tcW w:w="910" w:type="dxa"/>
          </w:tcPr>
          <w:p w14:paraId="771D047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2F4146B3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32</w:t>
            </w:r>
          </w:p>
        </w:tc>
        <w:tc>
          <w:tcPr>
            <w:tcW w:w="910" w:type="dxa"/>
          </w:tcPr>
          <w:p w14:paraId="76420DD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65824DF8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6B57923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Soft drink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990AEA8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E892DE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FB2228C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FE440D4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297FB66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910" w:type="dxa"/>
          </w:tcPr>
          <w:p w14:paraId="4B9477F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9CACE3E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08</w:t>
            </w:r>
          </w:p>
        </w:tc>
        <w:tc>
          <w:tcPr>
            <w:tcW w:w="910" w:type="dxa"/>
          </w:tcPr>
          <w:p w14:paraId="1456EB0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3D850BF5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52F5FD4E" w14:textId="26C77B75" w:rsidR="00B274C4" w:rsidRPr="00BF44B0" w:rsidRDefault="003D10B0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 xml:space="preserve">processed </w:t>
            </w:r>
            <w:r w:rsidR="00B274C4" w:rsidRPr="00BF44B0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2038DDA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D65A8FB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0107548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2702BA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5447F0C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910" w:type="dxa"/>
          </w:tcPr>
          <w:p w14:paraId="66EDAC6E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46FCEE7F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910" w:type="dxa"/>
          </w:tcPr>
          <w:p w14:paraId="7056659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0C56C83B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34287A44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Fish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FE74864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6D0D4F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486906D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9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95F5BC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A507AE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  <w:tc>
          <w:tcPr>
            <w:tcW w:w="910" w:type="dxa"/>
          </w:tcPr>
          <w:p w14:paraId="1C8867D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8051846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910" w:type="dxa"/>
          </w:tcPr>
          <w:p w14:paraId="3680F57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23D4FC13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784C30A9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Poultry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DF3AA3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7D5221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689DC12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1CC60D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8AC5B84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910" w:type="dxa"/>
          </w:tcPr>
          <w:p w14:paraId="073FCC5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58FFDE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910" w:type="dxa"/>
          </w:tcPr>
          <w:p w14:paraId="700C52E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7108DE2B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3CD7397F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Egg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7C599C0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7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2A821B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721F71E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D1215F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59E24773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910" w:type="dxa"/>
          </w:tcPr>
          <w:p w14:paraId="58DBFDF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AABAC61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910" w:type="dxa"/>
          </w:tcPr>
          <w:p w14:paraId="7700B41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7A61E35E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7C400A55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Te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FD962AE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9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1AB742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9946FFB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E98F2A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5CA113D5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910" w:type="dxa"/>
          </w:tcPr>
          <w:p w14:paraId="2A82AA3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1C81581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910" w:type="dxa"/>
          </w:tcPr>
          <w:p w14:paraId="23EDF1C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BF44B0" w:rsidRPr="00BF44B0" w14:paraId="2A5EB955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185C793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Coffe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EA24A4F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30975B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CF4DB98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8993D5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49D24A3B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96</w:t>
            </w:r>
          </w:p>
        </w:tc>
        <w:tc>
          <w:tcPr>
            <w:tcW w:w="910" w:type="dxa"/>
          </w:tcPr>
          <w:p w14:paraId="2376924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6D757C9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14</w:t>
            </w:r>
          </w:p>
        </w:tc>
        <w:tc>
          <w:tcPr>
            <w:tcW w:w="910" w:type="dxa"/>
          </w:tcPr>
          <w:p w14:paraId="5E4F7C4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420FD714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0EF8C50D" w14:textId="68EC74AF" w:rsidR="00B274C4" w:rsidRPr="00BF44B0" w:rsidRDefault="00B554A8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rtificial juic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8AC4F06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5608814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3511425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87EC814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2CE6BA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  <w:tc>
          <w:tcPr>
            <w:tcW w:w="910" w:type="dxa"/>
          </w:tcPr>
          <w:p w14:paraId="74059F77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6C38D59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910" w:type="dxa"/>
          </w:tcPr>
          <w:p w14:paraId="67123F36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BF44B0" w:rsidRPr="00BF44B0" w14:paraId="0E9012EF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74BAF9A5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Tomato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40837E9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44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A55C0F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6D9472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0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88AB70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6C9D1D13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</w:tc>
        <w:tc>
          <w:tcPr>
            <w:tcW w:w="910" w:type="dxa"/>
          </w:tcPr>
          <w:p w14:paraId="62715A4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1A28502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472</w:t>
            </w:r>
          </w:p>
        </w:tc>
        <w:tc>
          <w:tcPr>
            <w:tcW w:w="910" w:type="dxa"/>
          </w:tcPr>
          <w:p w14:paraId="42D55E5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546A8793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69735E5C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Vegetabl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9F7CC09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59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25B3C3B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1225770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9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D81196A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7CB8CB0B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18</w:t>
            </w:r>
          </w:p>
        </w:tc>
        <w:tc>
          <w:tcPr>
            <w:tcW w:w="910" w:type="dxa"/>
          </w:tcPr>
          <w:p w14:paraId="5852665C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6C2DB54E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672</w:t>
            </w:r>
          </w:p>
        </w:tc>
        <w:tc>
          <w:tcPr>
            <w:tcW w:w="910" w:type="dxa"/>
          </w:tcPr>
          <w:p w14:paraId="30916208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0FA059A0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15DFF4DC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Snack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BC1695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3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5F260FB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E7F5021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2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531DEC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653B40A4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22</w:t>
            </w:r>
          </w:p>
        </w:tc>
        <w:tc>
          <w:tcPr>
            <w:tcW w:w="910" w:type="dxa"/>
          </w:tcPr>
          <w:p w14:paraId="2D2BCC1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4405EA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910" w:type="dxa"/>
          </w:tcPr>
          <w:p w14:paraId="347BE22B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62475B71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159B05FA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Nut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740F9CB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35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2BBE6D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D94B1E2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8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C78FFC5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28F90C26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910" w:type="dxa"/>
          </w:tcPr>
          <w:p w14:paraId="7553D0A3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2B77FE51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910" w:type="dxa"/>
          </w:tcPr>
          <w:p w14:paraId="3564421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F44B0" w:rsidRPr="00BF44B0" w14:paraId="74EA7F40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668BF303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Sesame Past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1F6A8B0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EB21F50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267FC74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A4CD76A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0F0DF38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89</w:t>
            </w:r>
          </w:p>
        </w:tc>
        <w:tc>
          <w:tcPr>
            <w:tcW w:w="910" w:type="dxa"/>
          </w:tcPr>
          <w:p w14:paraId="33B0156D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0532C54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</w:tc>
        <w:tc>
          <w:tcPr>
            <w:tcW w:w="910" w:type="dxa"/>
          </w:tcPr>
          <w:p w14:paraId="07C6E922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B274C4" w:rsidRPr="00BF44B0" w14:paraId="4AE97EF5" w14:textId="77777777" w:rsidTr="00484D16">
        <w:tc>
          <w:tcPr>
            <w:tcW w:w="1446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vAlign w:val="bottom"/>
          </w:tcPr>
          <w:p w14:paraId="63209DCA" w14:textId="64756C83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 xml:space="preserve">Tomato </w:t>
            </w:r>
            <w:r w:rsidR="00844413" w:rsidRPr="00BF44B0">
              <w:rPr>
                <w:rFonts w:asciiTheme="majorBidi" w:hAnsiTheme="majorBidi" w:cstheme="majorBidi"/>
                <w:sz w:val="20"/>
                <w:szCs w:val="20"/>
              </w:rPr>
              <w:t>sauc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5524764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9AE94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CFB494B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F37A0E1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1423C17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</w:tc>
        <w:tc>
          <w:tcPr>
            <w:tcW w:w="910" w:type="dxa"/>
          </w:tcPr>
          <w:p w14:paraId="3AC1B119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60" w:type="dxa"/>
          </w:tcPr>
          <w:p w14:paraId="33B3CEC5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97</w:t>
            </w:r>
          </w:p>
        </w:tc>
        <w:tc>
          <w:tcPr>
            <w:tcW w:w="910" w:type="dxa"/>
          </w:tcPr>
          <w:p w14:paraId="1410285F" w14:textId="77777777" w:rsidR="00B274C4" w:rsidRPr="00BF44B0" w:rsidRDefault="00B274C4" w:rsidP="00484D16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bookmarkEnd w:id="8"/>
    </w:tbl>
    <w:p w14:paraId="7AB84A8D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</w:p>
    <w:p w14:paraId="60855EAC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97BFC19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08F0411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F0CAEE7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4D63029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F1A2296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500DE5C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B93009F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A63F284" w14:textId="77777777" w:rsidR="000C609C" w:rsidRPr="00BF44B0" w:rsidRDefault="000C609C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B11035B" w14:textId="318BC727" w:rsidR="00B274C4" w:rsidRPr="00BF44B0" w:rsidRDefault="003F7F4F" w:rsidP="00B274C4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BF44B0">
        <w:rPr>
          <w:rFonts w:asciiTheme="majorBidi" w:eastAsia="Calibri" w:hAnsiTheme="majorBidi" w:cstheme="majorBidi"/>
          <w:b/>
          <w:bCs/>
          <w:sz w:val="24"/>
          <w:szCs w:val="24"/>
        </w:rPr>
        <w:t>Supplementary table 4</w:t>
      </w:r>
      <w:r w:rsidRPr="00BF44B0">
        <w:rPr>
          <w:rFonts w:asciiTheme="majorBidi" w:eastAsia="Calibri" w:hAnsiTheme="majorBidi" w:cstheme="majorBidi"/>
          <w:sz w:val="24"/>
          <w:szCs w:val="24"/>
        </w:rPr>
        <w:t>, the nutrients targets for DASH score.</w:t>
      </w:r>
    </w:p>
    <w:tbl>
      <w:tblPr>
        <w:tblStyle w:val="TableGrid"/>
        <w:tblW w:w="8277" w:type="dxa"/>
        <w:tblLayout w:type="fixed"/>
        <w:tblLook w:val="04A0" w:firstRow="1" w:lastRow="0" w:firstColumn="1" w:lastColumn="0" w:noHBand="0" w:noVBand="1"/>
      </w:tblPr>
      <w:tblGrid>
        <w:gridCol w:w="1795"/>
        <w:gridCol w:w="1260"/>
        <w:gridCol w:w="810"/>
        <w:gridCol w:w="2128"/>
        <w:gridCol w:w="694"/>
        <w:gridCol w:w="1590"/>
      </w:tblGrid>
      <w:tr w:rsidR="00BF44B0" w:rsidRPr="00BF44B0" w14:paraId="4C6289DA" w14:textId="77777777" w:rsidTr="000C609C">
        <w:tc>
          <w:tcPr>
            <w:tcW w:w="1795" w:type="dxa"/>
          </w:tcPr>
          <w:p w14:paraId="6F1AA168" w14:textId="7C8ED780" w:rsidR="00794584" w:rsidRPr="00BF44B0" w:rsidRDefault="00794584" w:rsidP="00F1733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ily Nutrients</w:t>
            </w:r>
          </w:p>
        </w:tc>
        <w:tc>
          <w:tcPr>
            <w:tcW w:w="1260" w:type="dxa"/>
          </w:tcPr>
          <w:p w14:paraId="6BAEFA1B" w14:textId="299ED927" w:rsidR="00794584" w:rsidRPr="00BF44B0" w:rsidRDefault="00794584" w:rsidP="00F1733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SH target level</w:t>
            </w:r>
          </w:p>
        </w:tc>
        <w:tc>
          <w:tcPr>
            <w:tcW w:w="810" w:type="dxa"/>
          </w:tcPr>
          <w:p w14:paraId="32BDCA3B" w14:textId="7994E615" w:rsidR="00794584" w:rsidRPr="00BF44B0" w:rsidRDefault="00794584" w:rsidP="00F1733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2128" w:type="dxa"/>
          </w:tcPr>
          <w:p w14:paraId="36040CFB" w14:textId="6E170784" w:rsidR="00794584" w:rsidRPr="00BF44B0" w:rsidRDefault="00794584" w:rsidP="00F1733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SH intermediate target level</w:t>
            </w:r>
          </w:p>
        </w:tc>
        <w:tc>
          <w:tcPr>
            <w:tcW w:w="694" w:type="dxa"/>
          </w:tcPr>
          <w:p w14:paraId="5472C0F7" w14:textId="58F2A741" w:rsidR="00794584" w:rsidRPr="00BF44B0" w:rsidRDefault="00794584" w:rsidP="00F1733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Score </w:t>
            </w:r>
          </w:p>
        </w:tc>
        <w:tc>
          <w:tcPr>
            <w:tcW w:w="1590" w:type="dxa"/>
          </w:tcPr>
          <w:p w14:paraId="51619E05" w14:textId="4C7A1BA7" w:rsidR="00794584" w:rsidRPr="00BF44B0" w:rsidRDefault="00794584" w:rsidP="00F1733E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ot meet DASH target level</w:t>
            </w:r>
          </w:p>
        </w:tc>
      </w:tr>
      <w:tr w:rsidR="00BF44B0" w:rsidRPr="00BF44B0" w14:paraId="0688F1A9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7B4F40AA" w14:textId="1B402190" w:rsidR="00794584" w:rsidRPr="00BF44B0" w:rsidRDefault="00794584" w:rsidP="003F7F4F">
            <w:pPr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Saturated fat (g)</w:t>
            </w:r>
          </w:p>
        </w:tc>
        <w:tc>
          <w:tcPr>
            <w:tcW w:w="126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A70BD1C" w14:textId="451EF058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≤6%</w:t>
            </w:r>
          </w:p>
        </w:tc>
        <w:tc>
          <w:tcPr>
            <w:tcW w:w="810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2139EAF" w14:textId="4EF72919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5BB6C4E" w14:textId="7B4693B2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6-11%</w:t>
            </w:r>
          </w:p>
        </w:tc>
        <w:tc>
          <w:tcPr>
            <w:tcW w:w="694" w:type="dxa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2369FD1" w14:textId="70A242E1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049DC03D" w14:textId="209B36DD" w:rsidR="00794584" w:rsidRPr="00BF44B0" w:rsidRDefault="00794584" w:rsidP="00A964DB">
            <w:pPr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11%</w:t>
            </w:r>
          </w:p>
        </w:tc>
      </w:tr>
      <w:tr w:rsidR="00BF44B0" w:rsidRPr="00BF44B0" w14:paraId="39F9DB83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4EAB93D5" w14:textId="065451E8" w:rsidR="00794584" w:rsidRPr="00BF44B0" w:rsidRDefault="00794584" w:rsidP="003F7F4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hAnsiTheme="majorBidi" w:cstheme="majorBidi"/>
                <w:sz w:val="20"/>
                <w:szCs w:val="20"/>
              </w:rPr>
              <w:t>Total fat (g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75333C0" w14:textId="0070F51E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≤27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DF514FB" w14:textId="54A30721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E32BEEA" w14:textId="13CB5497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27-32%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BD32020" w14:textId="59821C49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6D84550C" w14:textId="30E71936" w:rsidR="00794584" w:rsidRPr="00BF44B0" w:rsidRDefault="00794584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32%</w:t>
            </w:r>
          </w:p>
        </w:tc>
      </w:tr>
      <w:tr w:rsidR="00BF44B0" w:rsidRPr="00BF44B0" w14:paraId="3B6CC132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416702DD" w14:textId="6BD6D46C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Total protein (g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7E59CB2" w14:textId="7F936552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≥ 18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EB92C49" w14:textId="0D555F13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0E4BB46" w14:textId="52E5767C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18-16.5%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1F11C3C" w14:textId="349FA29E" w:rsidR="00794584" w:rsidRPr="00BF44B0" w:rsidRDefault="00794584" w:rsidP="0017373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09D4FF4B" w14:textId="75AFF490" w:rsidR="00794584" w:rsidRPr="00BF44B0" w:rsidRDefault="00794584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16.5</w:t>
            </w:r>
          </w:p>
        </w:tc>
      </w:tr>
      <w:tr w:rsidR="00BF44B0" w:rsidRPr="00BF44B0" w14:paraId="639B5755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563C7A06" w14:textId="2BA01458" w:rsidR="00794584" w:rsidRPr="00BF44B0" w:rsidRDefault="00794584" w:rsidP="00324C57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Cholesterol (mg/1000 kca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922105E" w14:textId="6AD5B66D" w:rsidR="00794584" w:rsidRPr="00BF44B0" w:rsidRDefault="00794584" w:rsidP="00BD5A7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≤71.4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ADADE55" w14:textId="0EEE4CDA" w:rsidR="00794584" w:rsidRPr="00BF44B0" w:rsidRDefault="00794584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9904A35" w14:textId="5A85E31B" w:rsidR="00794584" w:rsidRPr="00BF44B0" w:rsidRDefault="00794584" w:rsidP="00F1733E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71.4/1000-107.1/100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F7B993C" w14:textId="3BF78823" w:rsidR="00794584" w:rsidRPr="00BF44B0" w:rsidRDefault="00794584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53B285A9" w14:textId="3AFC8B5E" w:rsidR="00794584" w:rsidRPr="00BF44B0" w:rsidRDefault="00794584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107/1000</w:t>
            </w:r>
          </w:p>
        </w:tc>
      </w:tr>
      <w:tr w:rsidR="00BF44B0" w:rsidRPr="00BF44B0" w14:paraId="40DF8C0D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59725682" w14:textId="5F534B8B" w:rsidR="00794584" w:rsidRPr="00BF44B0" w:rsidRDefault="00794584" w:rsidP="00BD5A7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Fiber (g/1000 kca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26DA906" w14:textId="1B076FF4" w:rsidR="00794584" w:rsidRPr="00BF44B0" w:rsidRDefault="00794584" w:rsidP="00BD5A79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≥14.8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3F9FEF5" w14:textId="075E910D" w:rsidR="00794584" w:rsidRPr="00BF44B0" w:rsidRDefault="00794584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8B6C42F" w14:textId="00F71C71" w:rsidR="00794584" w:rsidRPr="00BF44B0" w:rsidRDefault="00794584" w:rsidP="00F1733E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14.8/1000 – 9.5/100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6912E58" w14:textId="0D26140E" w:rsidR="00794584" w:rsidRPr="00BF44B0" w:rsidRDefault="00794584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5AABB5C4" w14:textId="6C9A9AE1" w:rsidR="00794584" w:rsidRPr="00BF44B0" w:rsidRDefault="00794584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9.5/1000</w:t>
            </w:r>
          </w:p>
        </w:tc>
      </w:tr>
      <w:tr w:rsidR="00BF44B0" w:rsidRPr="00BF44B0" w14:paraId="6E7A2D1E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5B0CB779" w14:textId="3D97BC2D" w:rsidR="00794584" w:rsidRPr="00BF44B0" w:rsidRDefault="00794584" w:rsidP="0079458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Magnesium (mg/1000 kca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1E77440" w14:textId="71EE87D7" w:rsidR="00794584" w:rsidRPr="00BF44B0" w:rsidRDefault="00834F2C" w:rsidP="00834F2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≥238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763862D" w14:textId="66DE4780" w:rsidR="00794584" w:rsidRPr="00BF44B0" w:rsidRDefault="00834F2C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01F5EC3" w14:textId="5875D46E" w:rsidR="00794584" w:rsidRPr="00BF44B0" w:rsidRDefault="00CB75CA" w:rsidP="00834F2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238/1000-158/100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E8346C5" w14:textId="606BA572" w:rsidR="00794584" w:rsidRPr="00BF44B0" w:rsidRDefault="00CB75CA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5D3EA491" w14:textId="340284D3" w:rsidR="00794584" w:rsidRPr="00BF44B0" w:rsidRDefault="00CB75CA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158/1000</w:t>
            </w:r>
          </w:p>
        </w:tc>
      </w:tr>
      <w:tr w:rsidR="00BF44B0" w:rsidRPr="00BF44B0" w14:paraId="0CE6662D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6021C01F" w14:textId="1D5B8614" w:rsidR="00794584" w:rsidRPr="00BF44B0" w:rsidRDefault="00CB75CA" w:rsidP="00CB75C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Calcium (mg/1000kca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9D45894" w14:textId="5AD806C4" w:rsidR="00794584" w:rsidRPr="00BF44B0" w:rsidRDefault="00CB75CA" w:rsidP="00CB75C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≥590/1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256EE26" w14:textId="2C8875BB" w:rsidR="00794584" w:rsidRPr="00BF44B0" w:rsidRDefault="00CB75CA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BFAED1D" w14:textId="4E784D6B" w:rsidR="00794584" w:rsidRPr="00BF44B0" w:rsidRDefault="00CB75CA" w:rsidP="00CB75C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590/1000-402/100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4674C0C" w14:textId="7AED786C" w:rsidR="00794584" w:rsidRPr="00BF44B0" w:rsidRDefault="00CB75CA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39DD5262" w14:textId="69DB9091" w:rsidR="00794584" w:rsidRPr="00BF44B0" w:rsidRDefault="00CB75CA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402/1000</w:t>
            </w:r>
          </w:p>
        </w:tc>
      </w:tr>
      <w:tr w:rsidR="00BF44B0" w:rsidRPr="00BF44B0" w14:paraId="3F9CA037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7DEA746E" w14:textId="41B58FE1" w:rsidR="00794584" w:rsidRPr="00BF44B0" w:rsidRDefault="00BF76D8" w:rsidP="00BF76D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Potassium (mg/1000kca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2681A6FC" w14:textId="7D107DAD" w:rsidR="00794584" w:rsidRPr="00BF44B0" w:rsidRDefault="00E6375C" w:rsidP="00BF76D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≥2238 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6EFD14F" w14:textId="066F760D" w:rsidR="00794584" w:rsidRPr="00BF44B0" w:rsidRDefault="00E6375C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493DB3A4" w14:textId="73117EFF" w:rsidR="00794584" w:rsidRPr="00BF44B0" w:rsidRDefault="00E6375C" w:rsidP="000C609C">
            <w:pPr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2238/1000-</w:t>
            </w:r>
            <w:r w:rsidR="000C609C"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534/100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5F2182A7" w14:textId="20AAFD4A" w:rsidR="00794584" w:rsidRPr="00BF44B0" w:rsidRDefault="000C609C" w:rsidP="00F1733E">
            <w:pPr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239E25F9" w14:textId="22BAC713" w:rsidR="00794584" w:rsidRPr="00BF44B0" w:rsidRDefault="000C609C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lt;1534/1000</w:t>
            </w:r>
          </w:p>
        </w:tc>
      </w:tr>
      <w:tr w:rsidR="00BF44B0" w:rsidRPr="00BF44B0" w14:paraId="2485C219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77D947D0" w14:textId="054AE6FD" w:rsidR="000C609C" w:rsidRPr="00BF44B0" w:rsidRDefault="000C609C" w:rsidP="000C609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Sodium</w:t>
            </w:r>
          </w:p>
          <w:p w14:paraId="76BB3F29" w14:textId="5B2A10F4" w:rsidR="00794584" w:rsidRPr="00BF44B0" w:rsidRDefault="000C609C" w:rsidP="000C609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(mg/1000kca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872F84A" w14:textId="3A980F87" w:rsidR="00794584" w:rsidRPr="00BF44B0" w:rsidRDefault="0033415A" w:rsidP="000C609C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≤1143/1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3DABF40B" w14:textId="7698869B" w:rsidR="00794584" w:rsidRPr="00BF44B0" w:rsidRDefault="0033415A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8BE1694" w14:textId="3B972CAE" w:rsidR="00794584" w:rsidRPr="00BF44B0" w:rsidRDefault="0033415A" w:rsidP="0033415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1143/1000-1286/100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7F74D14D" w14:textId="697D6A75" w:rsidR="00794584" w:rsidRPr="00BF44B0" w:rsidRDefault="0033415A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90" w:type="dxa"/>
          </w:tcPr>
          <w:p w14:paraId="3F8E7740" w14:textId="37838EB1" w:rsidR="00794584" w:rsidRPr="00BF44B0" w:rsidRDefault="0033415A" w:rsidP="00A964DB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&gt;1286/1000</w:t>
            </w:r>
          </w:p>
        </w:tc>
      </w:tr>
      <w:tr w:rsidR="00BF44B0" w:rsidRPr="00BF44B0" w14:paraId="3E1D3C4D" w14:textId="77777777" w:rsidTr="000C609C">
        <w:tc>
          <w:tcPr>
            <w:tcW w:w="1795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</w:tcPr>
          <w:p w14:paraId="3A7407AF" w14:textId="61BADBAC" w:rsidR="00794584" w:rsidRPr="00BF44B0" w:rsidRDefault="0033415A" w:rsidP="00F1733E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Total DASH sco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0578CCF" w14:textId="447988A4" w:rsidR="00794584" w:rsidRPr="00BF44B0" w:rsidRDefault="00794584" w:rsidP="00F1733E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09C19893" w14:textId="48F86FBA" w:rsidR="00794584" w:rsidRPr="00BF44B0" w:rsidRDefault="0033415A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9*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6306FBCB" w14:textId="3AECF7C5" w:rsidR="00794584" w:rsidRPr="00BF44B0" w:rsidRDefault="00794584" w:rsidP="00F1733E">
            <w:pPr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</w:tcPr>
          <w:p w14:paraId="1DF68406" w14:textId="0A8B07E1" w:rsidR="00794584" w:rsidRPr="00BF44B0" w:rsidRDefault="0033415A" w:rsidP="00F1733E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4.5**</w:t>
            </w:r>
          </w:p>
        </w:tc>
        <w:tc>
          <w:tcPr>
            <w:tcW w:w="1590" w:type="dxa"/>
          </w:tcPr>
          <w:p w14:paraId="15339587" w14:textId="502C1EDE" w:rsidR="00794584" w:rsidRPr="00BF44B0" w:rsidRDefault="00794584" w:rsidP="00F1733E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4DAA0393" w14:textId="49FE7738" w:rsidR="003F7F4F" w:rsidRPr="00BF44B0" w:rsidRDefault="0033415A" w:rsidP="00B274C4">
      <w:pPr>
        <w:rPr>
          <w:rFonts w:asciiTheme="majorBidi" w:eastAsia="Calibri" w:hAnsiTheme="majorBidi" w:cstheme="majorBidi"/>
        </w:rPr>
      </w:pPr>
      <w:r w:rsidRPr="00BF44B0">
        <w:rPr>
          <w:rFonts w:asciiTheme="majorBidi" w:eastAsia="Calibri" w:hAnsiTheme="majorBidi" w:cstheme="majorBidi"/>
        </w:rPr>
        <w:t>* Target DASH score 9. ** score 4.5 moderately</w:t>
      </w:r>
      <w:bookmarkStart w:id="9" w:name="_GoBack"/>
      <w:bookmarkEnd w:id="9"/>
      <w:r w:rsidRPr="00BF44B0">
        <w:rPr>
          <w:rFonts w:asciiTheme="majorBidi" w:eastAsia="Calibri" w:hAnsiTheme="majorBidi" w:cstheme="majorBidi"/>
        </w:rPr>
        <w:t xml:space="preserve"> meet the target. </w:t>
      </w:r>
    </w:p>
    <w:p w14:paraId="76443B6B" w14:textId="77777777" w:rsidR="00A964DB" w:rsidRPr="00BF44B0" w:rsidRDefault="00A964DB" w:rsidP="00B274C4">
      <w:pPr>
        <w:rPr>
          <w:rFonts w:asciiTheme="majorBidi" w:eastAsia="Calibri" w:hAnsiTheme="majorBidi" w:cstheme="majorBidi"/>
        </w:rPr>
      </w:pPr>
    </w:p>
    <w:p w14:paraId="0366CA6A" w14:textId="77777777" w:rsidR="00A964DB" w:rsidRPr="00BF44B0" w:rsidRDefault="00A964DB" w:rsidP="00B274C4">
      <w:pPr>
        <w:rPr>
          <w:rFonts w:asciiTheme="majorBidi" w:eastAsia="Calibri" w:hAnsiTheme="majorBidi" w:cstheme="majorBidi"/>
        </w:rPr>
      </w:pPr>
    </w:p>
    <w:p w14:paraId="26BA5E8D" w14:textId="53FD5FBA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  <w:r w:rsidRPr="00BF44B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table </w:t>
      </w:r>
      <w:r w:rsidR="003F7F4F" w:rsidRPr="00BF44B0">
        <w:rPr>
          <w:rFonts w:asciiTheme="majorBidi" w:eastAsia="Calibri" w:hAnsiTheme="majorBidi" w:cstheme="majorBidi"/>
          <w:b/>
          <w:bCs/>
          <w:sz w:val="24"/>
          <w:szCs w:val="24"/>
        </w:rPr>
        <w:t>5</w:t>
      </w:r>
      <w:r w:rsidRPr="00BF44B0">
        <w:rPr>
          <w:rFonts w:asciiTheme="majorBidi" w:eastAsia="Calibri" w:hAnsiTheme="majorBidi" w:cstheme="majorBidi"/>
          <w:sz w:val="24"/>
          <w:szCs w:val="24"/>
        </w:rPr>
        <w:t xml:space="preserve">, the </w:t>
      </w:r>
      <w:bookmarkStart w:id="10" w:name="_Hlk130225098"/>
      <w:r w:rsidRPr="00BF44B0">
        <w:rPr>
          <w:rFonts w:asciiTheme="majorBidi" w:eastAsia="Calibri" w:hAnsiTheme="majorBidi" w:cstheme="majorBidi"/>
          <w:sz w:val="24"/>
          <w:szCs w:val="24"/>
        </w:rPr>
        <w:t xml:space="preserve">Pearson correlation </w:t>
      </w:r>
      <w:bookmarkEnd w:id="10"/>
      <w:r w:rsidRPr="00BF44B0">
        <w:rPr>
          <w:rFonts w:asciiTheme="majorBidi" w:eastAsia="Calibri" w:hAnsiTheme="majorBidi" w:cstheme="majorBidi"/>
          <w:sz w:val="24"/>
          <w:szCs w:val="24"/>
        </w:rPr>
        <w:t xml:space="preserve">between </w:t>
      </w:r>
      <w:bookmarkStart w:id="11" w:name="_Hlk130224958"/>
      <w:r w:rsidRPr="00BF44B0">
        <w:rPr>
          <w:rFonts w:asciiTheme="majorBidi" w:eastAsia="Calibri" w:hAnsiTheme="majorBidi" w:cstheme="majorBidi"/>
          <w:sz w:val="24"/>
          <w:szCs w:val="24"/>
        </w:rPr>
        <w:t xml:space="preserve">total DASH score and </w:t>
      </w:r>
      <w:bookmarkEnd w:id="11"/>
      <w:r w:rsidRPr="00BF44B0">
        <w:rPr>
          <w:rFonts w:asciiTheme="majorBidi" w:eastAsia="Calibri" w:hAnsiTheme="majorBidi" w:cstheme="majorBidi"/>
          <w:sz w:val="24"/>
          <w:szCs w:val="24"/>
        </w:rPr>
        <w:t xml:space="preserve">four D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F44B0" w:rsidRPr="00BF44B0" w14:paraId="58FDEBBB" w14:textId="77777777" w:rsidTr="00484D16">
        <w:tc>
          <w:tcPr>
            <w:tcW w:w="1870" w:type="dxa"/>
          </w:tcPr>
          <w:p w14:paraId="56CA0C4E" w14:textId="77777777" w:rsidR="00B274C4" w:rsidRPr="00BF44B0" w:rsidRDefault="00B274C4" w:rsidP="00484D16">
            <w:pPr>
              <w:jc w:val="right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12" w:name="_Hlk130243182"/>
            <w:r w:rsidRPr="00BF44B0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esponse variables</w:t>
            </w:r>
          </w:p>
        </w:tc>
        <w:tc>
          <w:tcPr>
            <w:tcW w:w="1870" w:type="dxa"/>
          </w:tcPr>
          <w:p w14:paraId="2046F84F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>1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vertAlign w:val="superscript"/>
              </w:rPr>
              <w:t>st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 xml:space="preserve"> DP</w:t>
            </w:r>
          </w:p>
        </w:tc>
        <w:tc>
          <w:tcPr>
            <w:tcW w:w="1870" w:type="dxa"/>
          </w:tcPr>
          <w:p w14:paraId="5DB0BEB9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</w:pP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>2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vertAlign w:val="superscript"/>
              </w:rPr>
              <w:t>nd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 xml:space="preserve"> DP</w:t>
            </w:r>
          </w:p>
        </w:tc>
        <w:tc>
          <w:tcPr>
            <w:tcW w:w="1870" w:type="dxa"/>
          </w:tcPr>
          <w:p w14:paraId="609198BF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>3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vertAlign w:val="superscript"/>
              </w:rPr>
              <w:t>rd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 xml:space="preserve"> DP</w:t>
            </w:r>
          </w:p>
        </w:tc>
        <w:tc>
          <w:tcPr>
            <w:tcW w:w="1870" w:type="dxa"/>
          </w:tcPr>
          <w:p w14:paraId="4C9DB38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</w:pP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>4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  <w:vertAlign w:val="superscript"/>
              </w:rPr>
              <w:t>th</w:t>
            </w:r>
            <w:r w:rsidRPr="00BF44B0">
              <w:rPr>
                <w:rFonts w:ascii="Times New Roman" w:eastAsia="Calibri" w:hAnsi="Times New Roman" w:cs="B Nazanin"/>
                <w:b/>
                <w:bCs/>
                <w:sz w:val="20"/>
                <w:szCs w:val="20"/>
              </w:rPr>
              <w:t xml:space="preserve"> DP</w:t>
            </w:r>
          </w:p>
        </w:tc>
      </w:tr>
      <w:tr w:rsidR="00BF44B0" w:rsidRPr="00BF44B0" w14:paraId="4A768DC8" w14:textId="77777777" w:rsidTr="00484D16">
        <w:tc>
          <w:tcPr>
            <w:tcW w:w="1870" w:type="dxa"/>
          </w:tcPr>
          <w:p w14:paraId="2049580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DASH score</w:t>
            </w:r>
          </w:p>
        </w:tc>
        <w:tc>
          <w:tcPr>
            <w:tcW w:w="1870" w:type="dxa"/>
          </w:tcPr>
          <w:p w14:paraId="38C2B805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430</w:t>
            </w:r>
          </w:p>
        </w:tc>
        <w:tc>
          <w:tcPr>
            <w:tcW w:w="1870" w:type="dxa"/>
          </w:tcPr>
          <w:p w14:paraId="211A697E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-0.213</w:t>
            </w:r>
          </w:p>
        </w:tc>
        <w:tc>
          <w:tcPr>
            <w:tcW w:w="1870" w:type="dxa"/>
          </w:tcPr>
          <w:p w14:paraId="0D4DB9CE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727</w:t>
            </w:r>
          </w:p>
        </w:tc>
        <w:tc>
          <w:tcPr>
            <w:tcW w:w="1870" w:type="dxa"/>
          </w:tcPr>
          <w:p w14:paraId="79DDBBB2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622</w:t>
            </w:r>
          </w:p>
        </w:tc>
      </w:tr>
      <w:tr w:rsidR="00B274C4" w:rsidRPr="00BF44B0" w14:paraId="1AFE3F18" w14:textId="77777777" w:rsidTr="00484D16">
        <w:tc>
          <w:tcPr>
            <w:tcW w:w="1870" w:type="dxa"/>
          </w:tcPr>
          <w:p w14:paraId="4129FDB5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70" w:type="dxa"/>
          </w:tcPr>
          <w:p w14:paraId="02F6F09C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00001</w:t>
            </w:r>
          </w:p>
        </w:tc>
        <w:tc>
          <w:tcPr>
            <w:tcW w:w="1870" w:type="dxa"/>
          </w:tcPr>
          <w:p w14:paraId="56793AB5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00001</w:t>
            </w:r>
          </w:p>
        </w:tc>
        <w:tc>
          <w:tcPr>
            <w:tcW w:w="1870" w:type="dxa"/>
          </w:tcPr>
          <w:p w14:paraId="03CE07C7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00001</w:t>
            </w:r>
          </w:p>
        </w:tc>
        <w:tc>
          <w:tcPr>
            <w:tcW w:w="1870" w:type="dxa"/>
          </w:tcPr>
          <w:p w14:paraId="120D157E" w14:textId="77777777" w:rsidR="00B274C4" w:rsidRPr="00BF44B0" w:rsidRDefault="00B274C4" w:rsidP="00484D16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F44B0">
              <w:rPr>
                <w:rFonts w:asciiTheme="majorBidi" w:eastAsia="Calibri" w:hAnsiTheme="majorBidi" w:cstheme="majorBidi"/>
                <w:sz w:val="20"/>
                <w:szCs w:val="20"/>
              </w:rPr>
              <w:t>0.00001</w:t>
            </w:r>
          </w:p>
        </w:tc>
      </w:tr>
      <w:bookmarkEnd w:id="12"/>
    </w:tbl>
    <w:p w14:paraId="26C737AA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</w:p>
    <w:p w14:paraId="43AF3439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  <w:r w:rsidRPr="00BF44B0">
        <w:rPr>
          <w:rFonts w:asciiTheme="majorBidi" w:eastAsia="Calibri" w:hAnsiTheme="majorBidi" w:cstheme="majorBidi"/>
          <w:sz w:val="24"/>
          <w:szCs w:val="24"/>
        </w:rPr>
        <w:tab/>
      </w:r>
      <w:r w:rsidRPr="00BF44B0">
        <w:rPr>
          <w:rFonts w:asciiTheme="majorBidi" w:eastAsia="Calibri" w:hAnsiTheme="majorBidi" w:cstheme="majorBidi"/>
          <w:sz w:val="24"/>
          <w:szCs w:val="24"/>
        </w:rPr>
        <w:tab/>
      </w:r>
      <w:r w:rsidRPr="00BF44B0">
        <w:rPr>
          <w:rFonts w:asciiTheme="majorBidi" w:eastAsia="Calibri" w:hAnsiTheme="majorBidi" w:cstheme="majorBidi"/>
          <w:sz w:val="24"/>
          <w:szCs w:val="24"/>
        </w:rPr>
        <w:tab/>
      </w:r>
    </w:p>
    <w:p w14:paraId="337342C7" w14:textId="77777777" w:rsidR="00B274C4" w:rsidRPr="00BF44B0" w:rsidRDefault="00B274C4" w:rsidP="00B274C4">
      <w:pPr>
        <w:rPr>
          <w:rFonts w:asciiTheme="majorBidi" w:eastAsia="Calibri" w:hAnsiTheme="majorBidi" w:cstheme="majorBidi"/>
          <w:sz w:val="24"/>
          <w:szCs w:val="24"/>
        </w:rPr>
      </w:pPr>
    </w:p>
    <w:p w14:paraId="375AD1CB" w14:textId="77777777" w:rsidR="00937D5B" w:rsidRPr="00BF44B0" w:rsidRDefault="00937D5B"/>
    <w:sectPr w:rsidR="00937D5B" w:rsidRPr="00BF44B0" w:rsidSect="00BF4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82C"/>
    <w:rsid w:val="000C609C"/>
    <w:rsid w:val="000D219E"/>
    <w:rsid w:val="00113D02"/>
    <w:rsid w:val="00173734"/>
    <w:rsid w:val="00275096"/>
    <w:rsid w:val="002E582C"/>
    <w:rsid w:val="00324C57"/>
    <w:rsid w:val="0033415A"/>
    <w:rsid w:val="003D10B0"/>
    <w:rsid w:val="003F7F4F"/>
    <w:rsid w:val="00794584"/>
    <w:rsid w:val="007A1596"/>
    <w:rsid w:val="00811E1B"/>
    <w:rsid w:val="00834F2C"/>
    <w:rsid w:val="00844413"/>
    <w:rsid w:val="0090219D"/>
    <w:rsid w:val="00937D5B"/>
    <w:rsid w:val="00A964DB"/>
    <w:rsid w:val="00B274C4"/>
    <w:rsid w:val="00B554A8"/>
    <w:rsid w:val="00BD5A79"/>
    <w:rsid w:val="00BF44B0"/>
    <w:rsid w:val="00BF76D8"/>
    <w:rsid w:val="00CB75CA"/>
    <w:rsid w:val="00D66620"/>
    <w:rsid w:val="00E6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48F36"/>
  <w15:chartTrackingRefBased/>
  <w15:docId w15:val="{2B48EC44-03ED-47FA-97E5-4BA5528E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4C4"/>
    <w:pPr>
      <w:bidi w:val="0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274C4"/>
    <w:pPr>
      <w:bidi w:val="0"/>
      <w:spacing w:after="0" w:line="240" w:lineRule="auto"/>
    </w:pPr>
    <w:rPr>
      <w:rFonts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41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hanalakshmi Vairavan</cp:lastModifiedBy>
  <cp:revision>22</cp:revision>
  <dcterms:created xsi:type="dcterms:W3CDTF">2023-03-21T01:38:00Z</dcterms:created>
  <dcterms:modified xsi:type="dcterms:W3CDTF">2023-06-28T07:10:00Z</dcterms:modified>
</cp:coreProperties>
</file>